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EFA" w:rsidRPr="003A0143" w:rsidRDefault="00C04C16" w:rsidP="00FB7E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FB7EFA" w:rsidRPr="003A0143">
        <w:rPr>
          <w:rFonts w:ascii="Times New Roman" w:hAnsi="Times New Roman" w:cs="Times New Roman"/>
          <w:sz w:val="24"/>
          <w:szCs w:val="24"/>
        </w:rPr>
        <w:t xml:space="preserve"> </w:t>
      </w:r>
      <w:r w:rsidR="00FB7EFA">
        <w:rPr>
          <w:rFonts w:ascii="Times New Roman" w:hAnsi="Times New Roman" w:cs="Times New Roman"/>
          <w:b/>
          <w:sz w:val="24"/>
          <w:szCs w:val="24"/>
        </w:rPr>
        <w:t>Clinical scenario</w:t>
      </w:r>
    </w:p>
    <w:p w:rsidR="00FB7EFA" w:rsidRPr="00030EB0" w:rsidRDefault="00FB7EFA" w:rsidP="00FB7E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0EB0">
        <w:rPr>
          <w:rFonts w:ascii="Times New Roman" w:hAnsi="Times New Roman" w:cs="Times New Roman"/>
          <w:sz w:val="24"/>
          <w:szCs w:val="24"/>
        </w:rPr>
        <w:t xml:space="preserve">A 76-year-old female patient with hypertension (controlled) and osteoarthritis has been having intermittent palpitations for a month, but she feels otherwise well. You order a </w:t>
      </w:r>
      <w:proofErr w:type="spellStart"/>
      <w:r w:rsidRPr="00030EB0">
        <w:rPr>
          <w:rFonts w:ascii="Times New Roman" w:hAnsi="Times New Roman" w:cs="Times New Roman"/>
          <w:sz w:val="24"/>
          <w:szCs w:val="24"/>
        </w:rPr>
        <w:t>Holter</w:t>
      </w:r>
      <w:proofErr w:type="spellEnd"/>
      <w:r w:rsidRPr="00030EB0">
        <w:rPr>
          <w:rFonts w:ascii="Times New Roman" w:hAnsi="Times New Roman" w:cs="Times New Roman"/>
          <w:sz w:val="24"/>
          <w:szCs w:val="24"/>
        </w:rPr>
        <w:t xml:space="preserve"> monitor which reports paroxysmal atrial fibrillation up to 100 beats. Additional investigations, including thyr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0EB0">
        <w:rPr>
          <w:rFonts w:ascii="Times New Roman" w:hAnsi="Times New Roman" w:cs="Times New Roman"/>
          <w:sz w:val="24"/>
          <w:szCs w:val="24"/>
        </w:rPr>
        <w:t xml:space="preserve">function, renal function, liver function, and complete blood count are normal. She has no history of rheumatic disease, no murmur and an echo confirms that she has no </w:t>
      </w:r>
      <w:proofErr w:type="spellStart"/>
      <w:r w:rsidRPr="00030EB0">
        <w:rPr>
          <w:rFonts w:ascii="Times New Roman" w:hAnsi="Times New Roman" w:cs="Times New Roman"/>
          <w:sz w:val="24"/>
          <w:szCs w:val="24"/>
        </w:rPr>
        <w:t>valvular</w:t>
      </w:r>
      <w:proofErr w:type="spellEnd"/>
      <w:r w:rsidRPr="00030EB0">
        <w:rPr>
          <w:rFonts w:ascii="Times New Roman" w:hAnsi="Times New Roman" w:cs="Times New Roman"/>
          <w:sz w:val="24"/>
          <w:szCs w:val="24"/>
        </w:rPr>
        <w:t xml:space="preserve"> problems and no heart failure. Her medications are </w:t>
      </w:r>
      <w:proofErr w:type="spellStart"/>
      <w:r w:rsidRPr="00030EB0">
        <w:rPr>
          <w:rFonts w:ascii="Times New Roman" w:hAnsi="Times New Roman" w:cs="Times New Roman"/>
          <w:sz w:val="24"/>
          <w:szCs w:val="24"/>
        </w:rPr>
        <w:t>ramipril</w:t>
      </w:r>
      <w:proofErr w:type="spellEnd"/>
      <w:r w:rsidRPr="00030EB0">
        <w:rPr>
          <w:rFonts w:ascii="Times New Roman" w:hAnsi="Times New Roman" w:cs="Times New Roman"/>
          <w:sz w:val="24"/>
          <w:szCs w:val="24"/>
        </w:rPr>
        <w:t xml:space="preserve"> 5mg bid, </w:t>
      </w:r>
      <w:proofErr w:type="spellStart"/>
      <w:proofErr w:type="gramStart"/>
      <w:r w:rsidRPr="00030EB0">
        <w:rPr>
          <w:rFonts w:ascii="Times New Roman" w:hAnsi="Times New Roman" w:cs="Times New Roman"/>
          <w:sz w:val="24"/>
          <w:szCs w:val="24"/>
        </w:rPr>
        <w:t>tylenol</w:t>
      </w:r>
      <w:proofErr w:type="spellEnd"/>
      <w:proofErr w:type="gramEnd"/>
      <w:r w:rsidRPr="00030EB0">
        <w:rPr>
          <w:rFonts w:ascii="Times New Roman" w:hAnsi="Times New Roman" w:cs="Times New Roman"/>
          <w:sz w:val="24"/>
          <w:szCs w:val="24"/>
        </w:rPr>
        <w:t xml:space="preserve"> 1g </w:t>
      </w:r>
      <w:proofErr w:type="spellStart"/>
      <w:r w:rsidRPr="00030EB0">
        <w:rPr>
          <w:rFonts w:ascii="Times New Roman" w:hAnsi="Times New Roman" w:cs="Times New Roman"/>
          <w:sz w:val="24"/>
          <w:szCs w:val="24"/>
        </w:rPr>
        <w:t>tid</w:t>
      </w:r>
      <w:proofErr w:type="spellEnd"/>
      <w:r w:rsidRPr="00030EB0">
        <w:rPr>
          <w:rFonts w:ascii="Times New Roman" w:hAnsi="Times New Roman" w:cs="Times New Roman"/>
          <w:sz w:val="24"/>
          <w:szCs w:val="24"/>
        </w:rPr>
        <w:t xml:space="preserve">, and occasionally some </w:t>
      </w:r>
      <w:proofErr w:type="spellStart"/>
      <w:r w:rsidRPr="00030EB0">
        <w:rPr>
          <w:rFonts w:ascii="Times New Roman" w:hAnsi="Times New Roman" w:cs="Times New Roman"/>
          <w:sz w:val="24"/>
          <w:szCs w:val="24"/>
        </w:rPr>
        <w:t>naprosyn</w:t>
      </w:r>
      <w:proofErr w:type="spellEnd"/>
      <w:r w:rsidRPr="00030EB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B7EFA" w:rsidRDefault="00FB7EFA" w:rsidP="00FB7EF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B7EFA" w:rsidSect="000C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2D07"/>
    <w:multiLevelType w:val="hybridMultilevel"/>
    <w:tmpl w:val="2F3C961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67"/>
    <w:rsid w:val="00003B38"/>
    <w:rsid w:val="0000695E"/>
    <w:rsid w:val="00021D9F"/>
    <w:rsid w:val="00046767"/>
    <w:rsid w:val="00047145"/>
    <w:rsid w:val="000535E9"/>
    <w:rsid w:val="00086346"/>
    <w:rsid w:val="000C0069"/>
    <w:rsid w:val="000C13FE"/>
    <w:rsid w:val="000C6184"/>
    <w:rsid w:val="000E4E66"/>
    <w:rsid w:val="000F2778"/>
    <w:rsid w:val="000F3244"/>
    <w:rsid w:val="00147ACE"/>
    <w:rsid w:val="00166994"/>
    <w:rsid w:val="001958E8"/>
    <w:rsid w:val="001C5FBA"/>
    <w:rsid w:val="001D0E0D"/>
    <w:rsid w:val="001D29F5"/>
    <w:rsid w:val="001D3DBD"/>
    <w:rsid w:val="001F4B53"/>
    <w:rsid w:val="00213DD2"/>
    <w:rsid w:val="00214DC1"/>
    <w:rsid w:val="002303E9"/>
    <w:rsid w:val="00250BBE"/>
    <w:rsid w:val="00265D04"/>
    <w:rsid w:val="0027165B"/>
    <w:rsid w:val="00332012"/>
    <w:rsid w:val="00332FA5"/>
    <w:rsid w:val="003669F7"/>
    <w:rsid w:val="00380B34"/>
    <w:rsid w:val="0038220E"/>
    <w:rsid w:val="00385C7B"/>
    <w:rsid w:val="003B6C67"/>
    <w:rsid w:val="003F77D0"/>
    <w:rsid w:val="004267CF"/>
    <w:rsid w:val="00445657"/>
    <w:rsid w:val="00463489"/>
    <w:rsid w:val="004A2E4E"/>
    <w:rsid w:val="004F6091"/>
    <w:rsid w:val="00543EBA"/>
    <w:rsid w:val="00554079"/>
    <w:rsid w:val="005653CB"/>
    <w:rsid w:val="005E3FA7"/>
    <w:rsid w:val="006608A5"/>
    <w:rsid w:val="0067570F"/>
    <w:rsid w:val="006A5193"/>
    <w:rsid w:val="006A64AC"/>
    <w:rsid w:val="006B1C1A"/>
    <w:rsid w:val="006D377E"/>
    <w:rsid w:val="007222F7"/>
    <w:rsid w:val="00780461"/>
    <w:rsid w:val="007975F3"/>
    <w:rsid w:val="007A219A"/>
    <w:rsid w:val="007B1A61"/>
    <w:rsid w:val="0082249E"/>
    <w:rsid w:val="00822BE5"/>
    <w:rsid w:val="00836FAC"/>
    <w:rsid w:val="008521F5"/>
    <w:rsid w:val="00864363"/>
    <w:rsid w:val="00894A8D"/>
    <w:rsid w:val="008A47D2"/>
    <w:rsid w:val="008E2238"/>
    <w:rsid w:val="00952EC0"/>
    <w:rsid w:val="009801D6"/>
    <w:rsid w:val="00983DA3"/>
    <w:rsid w:val="0098558F"/>
    <w:rsid w:val="009A355E"/>
    <w:rsid w:val="009A55AC"/>
    <w:rsid w:val="009C0F19"/>
    <w:rsid w:val="009D431B"/>
    <w:rsid w:val="00A24BDF"/>
    <w:rsid w:val="00AB6D68"/>
    <w:rsid w:val="00AD0545"/>
    <w:rsid w:val="00AD43AA"/>
    <w:rsid w:val="00B61E98"/>
    <w:rsid w:val="00BD5115"/>
    <w:rsid w:val="00BF0165"/>
    <w:rsid w:val="00C04C16"/>
    <w:rsid w:val="00C16983"/>
    <w:rsid w:val="00C24A54"/>
    <w:rsid w:val="00C33CD2"/>
    <w:rsid w:val="00CA4B7F"/>
    <w:rsid w:val="00CC3C37"/>
    <w:rsid w:val="00D43B3D"/>
    <w:rsid w:val="00DB1A8C"/>
    <w:rsid w:val="00DF09D8"/>
    <w:rsid w:val="00E06BB0"/>
    <w:rsid w:val="00E42EAA"/>
    <w:rsid w:val="00E449CE"/>
    <w:rsid w:val="00E801CB"/>
    <w:rsid w:val="00E866C6"/>
    <w:rsid w:val="00EC607B"/>
    <w:rsid w:val="00EE521B"/>
    <w:rsid w:val="00F5757D"/>
    <w:rsid w:val="00F75FC6"/>
    <w:rsid w:val="00F910F3"/>
    <w:rsid w:val="00FA039A"/>
    <w:rsid w:val="00FB470B"/>
    <w:rsid w:val="00FB7EFA"/>
    <w:rsid w:val="00FC3746"/>
    <w:rsid w:val="00FE05FA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67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6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46767"/>
    <w:rPr>
      <w:color w:val="0000FF"/>
      <w:u w:val="single"/>
    </w:rPr>
  </w:style>
  <w:style w:type="table" w:styleId="TableGrid">
    <w:name w:val="Table Grid"/>
    <w:basedOn w:val="TableNormal"/>
    <w:uiPriority w:val="39"/>
    <w:rsid w:val="00046767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67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6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46767"/>
    <w:rPr>
      <w:color w:val="0000FF"/>
      <w:u w:val="single"/>
    </w:rPr>
  </w:style>
  <w:style w:type="table" w:styleId="TableGrid">
    <w:name w:val="Table Grid"/>
    <w:basedOn w:val="TableNormal"/>
    <w:uiPriority w:val="39"/>
    <w:rsid w:val="00046767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ioMed Central Production Team 2</cp:lastModifiedBy>
  <cp:revision>3</cp:revision>
  <dcterms:created xsi:type="dcterms:W3CDTF">2015-06-27T17:49:00Z</dcterms:created>
  <dcterms:modified xsi:type="dcterms:W3CDTF">2015-08-08T21:59:00Z</dcterms:modified>
</cp:coreProperties>
</file>